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1"/>
        <w:tblpPr w:leftFromText="180" w:rightFromText="180" w:vertAnchor="page" w:horzAnchor="margin" w:tblpXSpec="center" w:tblpY="729"/>
        <w:tblW w:w="15021" w:type="dxa"/>
        <w:tblLook w:val="04A0" w:firstRow="1" w:lastRow="0" w:firstColumn="1" w:lastColumn="0" w:noHBand="0" w:noVBand="1"/>
      </w:tblPr>
      <w:tblGrid>
        <w:gridCol w:w="3461"/>
        <w:gridCol w:w="2539"/>
        <w:gridCol w:w="1225"/>
        <w:gridCol w:w="3402"/>
        <w:gridCol w:w="4394"/>
      </w:tblGrid>
      <w:tr w:rsidR="00357700" w:rsidRPr="00AE78E2" w14:paraId="621E9235" w14:textId="77777777" w:rsidTr="00AE7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263E5014" w14:textId="77777777" w:rsidR="00357700" w:rsidRPr="00170BE5" w:rsidRDefault="00357700" w:rsidP="00357700">
            <w:pPr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Strain Name</w:t>
            </w:r>
          </w:p>
        </w:tc>
        <w:tc>
          <w:tcPr>
            <w:tcW w:w="2539" w:type="dxa"/>
          </w:tcPr>
          <w:p w14:paraId="3F92E4D6" w14:textId="77777777" w:rsidR="00357700" w:rsidRPr="00170BE5" w:rsidRDefault="00357700" w:rsidP="00357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Parental Strain</w:t>
            </w:r>
          </w:p>
        </w:tc>
        <w:tc>
          <w:tcPr>
            <w:tcW w:w="1225" w:type="dxa"/>
          </w:tcPr>
          <w:p w14:paraId="0161A9DB" w14:textId="77777777" w:rsidR="00357700" w:rsidRPr="00170BE5" w:rsidRDefault="00357700" w:rsidP="00357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Promoter</w:t>
            </w:r>
          </w:p>
        </w:tc>
        <w:tc>
          <w:tcPr>
            <w:tcW w:w="3402" w:type="dxa"/>
          </w:tcPr>
          <w:p w14:paraId="1ABDEE4F" w14:textId="77777777" w:rsidR="00357700" w:rsidRPr="00170BE5" w:rsidRDefault="00357700" w:rsidP="00357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Expression Product</w:t>
            </w:r>
          </w:p>
        </w:tc>
        <w:tc>
          <w:tcPr>
            <w:tcW w:w="4394" w:type="dxa"/>
          </w:tcPr>
          <w:p w14:paraId="036C0593" w14:textId="77777777" w:rsidR="00357700" w:rsidRPr="00170BE5" w:rsidRDefault="00357700" w:rsidP="003577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Description of function</w:t>
            </w:r>
          </w:p>
        </w:tc>
      </w:tr>
      <w:tr w:rsidR="00357700" w:rsidRPr="00AE78E2" w14:paraId="2E045A08" w14:textId="77777777" w:rsidTr="00AE78E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49DBED7B" w14:textId="77777777" w:rsidR="00357700" w:rsidRPr="00170BE5" w:rsidRDefault="00357700" w:rsidP="0035770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iAT5-</w:t>
            </w:r>
            <w:proofErr w:type="gramStart"/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3::</w:t>
            </w:r>
            <w:proofErr w:type="gramEnd"/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HA</w:t>
            </w:r>
          </w:p>
        </w:tc>
        <w:tc>
          <w:tcPr>
            <w:tcW w:w="2539" w:type="dxa"/>
          </w:tcPr>
          <w:p w14:paraId="15327156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RH ∆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HXGPRT</w:t>
            </w:r>
          </w:p>
        </w:tc>
        <w:tc>
          <w:tcPr>
            <w:tcW w:w="1225" w:type="dxa"/>
          </w:tcPr>
          <w:p w14:paraId="4B32A810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GRA1</w:t>
            </w:r>
          </w:p>
        </w:tc>
        <w:tc>
          <w:tcPr>
            <w:tcW w:w="3402" w:type="dxa"/>
          </w:tcPr>
          <w:p w14:paraId="71665403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</w:t>
            </w:r>
            <w:proofErr w:type="gramStart"/>
            <w:r w:rsidRPr="00170BE5">
              <w:rPr>
                <w:rFonts w:ascii="Arial" w:hAnsi="Arial" w:cs="Arial"/>
                <w:i/>
                <w:sz w:val="22"/>
                <w:szCs w:val="22"/>
              </w:rPr>
              <w:t>3::</w:t>
            </w:r>
            <w:proofErr w:type="gramEnd"/>
            <w:r w:rsidRPr="00170BE5">
              <w:rPr>
                <w:rFonts w:ascii="Arial" w:hAnsi="Arial" w:cs="Arial"/>
                <w:i/>
                <w:sz w:val="22"/>
                <w:szCs w:val="22"/>
              </w:rPr>
              <w:t>HA</w:t>
            </w:r>
          </w:p>
        </w:tc>
        <w:tc>
          <w:tcPr>
            <w:tcW w:w="4394" w:type="dxa"/>
          </w:tcPr>
          <w:p w14:paraId="7DB1EDFF" w14:textId="77777777" w:rsidR="00357700" w:rsidRPr="00170BE5" w:rsidRDefault="00357700" w:rsidP="003577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Ectopic expression with HA tag</w:t>
            </w:r>
          </w:p>
        </w:tc>
      </w:tr>
      <w:tr w:rsidR="00357700" w:rsidRPr="00AE78E2" w14:paraId="3B64AFAE" w14:textId="77777777" w:rsidTr="00AE78E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77FEAB43" w14:textId="77777777" w:rsidR="00357700" w:rsidRPr="00170BE5" w:rsidRDefault="00357700" w:rsidP="0035770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iAT5-3_loxP</w:t>
            </w:r>
          </w:p>
        </w:tc>
        <w:tc>
          <w:tcPr>
            <w:tcW w:w="2539" w:type="dxa"/>
          </w:tcPr>
          <w:p w14:paraId="7FFD18AE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RH ∆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ku80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70BE5">
              <w:rPr>
                <w:rFonts w:ascii="Arial" w:hAnsi="Arial" w:cs="Arial"/>
                <w:sz w:val="22"/>
                <w:szCs w:val="22"/>
              </w:rPr>
              <w:t>diCre</w:t>
            </w:r>
            <w:proofErr w:type="spellEnd"/>
            <w:r w:rsidRPr="00170BE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25" w:type="dxa"/>
          </w:tcPr>
          <w:p w14:paraId="2BA8C86B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</w:t>
            </w:r>
          </w:p>
        </w:tc>
        <w:tc>
          <w:tcPr>
            <w:tcW w:w="3402" w:type="dxa"/>
          </w:tcPr>
          <w:p w14:paraId="051D786E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DMSO treated: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loxP_apiAT5-3_loxP</w:t>
            </w:r>
          </w:p>
          <w:p w14:paraId="56A1D958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RAP treated:  </w:t>
            </w:r>
            <w:proofErr w:type="spellStart"/>
            <w:r w:rsidRPr="00170BE5">
              <w:rPr>
                <w:rFonts w:ascii="Arial" w:hAnsi="Arial" w:cs="Arial"/>
                <w:i/>
                <w:sz w:val="22"/>
                <w:szCs w:val="22"/>
              </w:rPr>
              <w:t>loxP_YFP</w:t>
            </w:r>
            <w:proofErr w:type="spellEnd"/>
          </w:p>
        </w:tc>
        <w:tc>
          <w:tcPr>
            <w:tcW w:w="4394" w:type="dxa"/>
          </w:tcPr>
          <w:p w14:paraId="1A1BE674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Conditional knockout of ApiAT5-3</w:t>
            </w:r>
          </w:p>
        </w:tc>
      </w:tr>
      <w:tr w:rsidR="00357700" w:rsidRPr="00AE78E2" w14:paraId="0EBA3B8C" w14:textId="77777777" w:rsidTr="00AE78E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20B48140" w14:textId="77777777" w:rsidR="00357700" w:rsidRPr="00170BE5" w:rsidRDefault="00357700" w:rsidP="0035770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iAT5-3_loxP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dDiCre</w:t>
            </w:r>
          </w:p>
        </w:tc>
        <w:tc>
          <w:tcPr>
            <w:tcW w:w="2539" w:type="dxa"/>
          </w:tcPr>
          <w:p w14:paraId="47CF4253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>RH ∆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ku80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170BE5">
              <w:rPr>
                <w:rFonts w:ascii="Arial" w:hAnsi="Arial" w:cs="Arial"/>
                <w:sz w:val="22"/>
                <w:szCs w:val="22"/>
              </w:rPr>
              <w:t>diCre</w:t>
            </w:r>
            <w:proofErr w:type="spellEnd"/>
          </w:p>
        </w:tc>
        <w:tc>
          <w:tcPr>
            <w:tcW w:w="1225" w:type="dxa"/>
          </w:tcPr>
          <w:p w14:paraId="75304E54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</w:t>
            </w:r>
          </w:p>
        </w:tc>
        <w:tc>
          <w:tcPr>
            <w:tcW w:w="3402" w:type="dxa"/>
          </w:tcPr>
          <w:p w14:paraId="5939E719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DMSO/ RAP treated: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loxP_apiAT5-3_loxP</w:t>
            </w:r>
          </w:p>
        </w:tc>
        <w:tc>
          <w:tcPr>
            <w:tcW w:w="4394" w:type="dxa"/>
          </w:tcPr>
          <w:p w14:paraId="1D638A38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Non-excisable ‘dead DiCre’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control</w:t>
            </w:r>
          </w:p>
        </w:tc>
      </w:tr>
      <w:tr w:rsidR="00357700" w:rsidRPr="00AE78E2" w14:paraId="789360BB" w14:textId="77777777" w:rsidTr="00AE78E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198B1BFD" w14:textId="77777777" w:rsidR="00357700" w:rsidRPr="00170BE5" w:rsidRDefault="00357700" w:rsidP="003577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iAT5-3_loxP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ApiAT5-3</w:t>
            </w:r>
          </w:p>
        </w:tc>
        <w:tc>
          <w:tcPr>
            <w:tcW w:w="2539" w:type="dxa"/>
          </w:tcPr>
          <w:p w14:paraId="08BD803F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RH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∆ku80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_loxP</w:t>
            </w:r>
          </w:p>
        </w:tc>
        <w:tc>
          <w:tcPr>
            <w:tcW w:w="1225" w:type="dxa"/>
          </w:tcPr>
          <w:p w14:paraId="68EDA15D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/ UPRT</w:t>
            </w:r>
          </w:p>
        </w:tc>
        <w:tc>
          <w:tcPr>
            <w:tcW w:w="3402" w:type="dxa"/>
          </w:tcPr>
          <w:p w14:paraId="7F545AA0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Endogenous locus: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loxP_apiAT5-3_loxP</w:t>
            </w:r>
          </w:p>
          <w:p w14:paraId="6225B744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PRT locus: 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</w:t>
            </w:r>
          </w:p>
        </w:tc>
        <w:tc>
          <w:tcPr>
            <w:tcW w:w="4394" w:type="dxa"/>
          </w:tcPr>
          <w:p w14:paraId="5BF49161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Merodiploid strain: </w:t>
            </w:r>
          </w:p>
          <w:p w14:paraId="507A22BC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BE5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 in wt locus that is removed upon RAP treatment; complementing wt- ApiATS-3 in UPRT locus</w:t>
            </w:r>
          </w:p>
        </w:tc>
      </w:tr>
      <w:tr w:rsidR="00357700" w:rsidRPr="00AE78E2" w14:paraId="7E137146" w14:textId="77777777" w:rsidTr="00AE78E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48F2EF5A" w14:textId="77777777" w:rsidR="00357700" w:rsidRPr="00170BE5" w:rsidRDefault="00357700" w:rsidP="00357700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iAT5-3_loxP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ApiAT5-3_S56A</w:t>
            </w:r>
          </w:p>
        </w:tc>
        <w:tc>
          <w:tcPr>
            <w:tcW w:w="2539" w:type="dxa"/>
          </w:tcPr>
          <w:p w14:paraId="2AD52EA2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RH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∆ku80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_loxP</w:t>
            </w:r>
          </w:p>
        </w:tc>
        <w:tc>
          <w:tcPr>
            <w:tcW w:w="1225" w:type="dxa"/>
          </w:tcPr>
          <w:p w14:paraId="4F6AB5A6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/ UPRT</w:t>
            </w:r>
          </w:p>
        </w:tc>
        <w:tc>
          <w:tcPr>
            <w:tcW w:w="3402" w:type="dxa"/>
          </w:tcPr>
          <w:p w14:paraId="4BC76F01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Endogenous locus: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loxP_apiAT5-3_loxP</w:t>
            </w:r>
          </w:p>
          <w:p w14:paraId="3CFA6111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PRT locus: 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_S56A</w:t>
            </w:r>
          </w:p>
        </w:tc>
        <w:tc>
          <w:tcPr>
            <w:tcW w:w="4394" w:type="dxa"/>
          </w:tcPr>
          <w:p w14:paraId="6C6A8BA3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Merodiploid strain: </w:t>
            </w:r>
          </w:p>
          <w:p w14:paraId="4E7BCA79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BE5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 in wt locus that is removed upon RAP treatment; complementing phospho-dead ApiATS-3 in UPRT locus</w:t>
            </w:r>
          </w:p>
        </w:tc>
      </w:tr>
      <w:tr w:rsidR="00357700" w:rsidRPr="00AE78E2" w14:paraId="0B6346BE" w14:textId="77777777" w:rsidTr="00AE78E2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4AED8B28" w14:textId="77777777" w:rsidR="00357700" w:rsidRPr="00170BE5" w:rsidRDefault="00357700" w:rsidP="00357700">
            <w:pPr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piAT5-3_loxP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APIAT5-3_S56D</w:t>
            </w:r>
          </w:p>
        </w:tc>
        <w:tc>
          <w:tcPr>
            <w:tcW w:w="2539" w:type="dxa"/>
          </w:tcPr>
          <w:p w14:paraId="160059C5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RH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∆ku80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_loxP</w:t>
            </w:r>
          </w:p>
        </w:tc>
        <w:tc>
          <w:tcPr>
            <w:tcW w:w="1225" w:type="dxa"/>
          </w:tcPr>
          <w:p w14:paraId="2680A50C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/ UPRT</w:t>
            </w:r>
          </w:p>
        </w:tc>
        <w:tc>
          <w:tcPr>
            <w:tcW w:w="3402" w:type="dxa"/>
          </w:tcPr>
          <w:p w14:paraId="304885F7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Endogenous locus: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loxP_apiAT5-3_loxP</w:t>
            </w:r>
          </w:p>
          <w:p w14:paraId="69482EF1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PRT locus: 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_S56D</w:t>
            </w:r>
          </w:p>
        </w:tc>
        <w:tc>
          <w:tcPr>
            <w:tcW w:w="4394" w:type="dxa"/>
          </w:tcPr>
          <w:p w14:paraId="113DC811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Merodiploid strain: </w:t>
            </w:r>
          </w:p>
          <w:p w14:paraId="0A30F8F7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70BE5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 in wt locus that is removed upon RAP treatment; complementing phospho-mimetic ApiATS-3 in UPRT locus</w:t>
            </w:r>
          </w:p>
          <w:p w14:paraId="13CBC578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7700" w:rsidRPr="00AE78E2" w14:paraId="52DFA990" w14:textId="77777777" w:rsidTr="00AE78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7A9D98B3" w14:textId="77777777" w:rsidR="00357700" w:rsidRPr="00170BE5" w:rsidRDefault="00357700" w:rsidP="00357700">
            <w:pPr>
              <w:rPr>
                <w:rFonts w:ascii="Arial" w:eastAsia="Times New Roman" w:hAnsi="Arial" w:cs="Arial"/>
                <w:iCs/>
                <w:color w:val="000000"/>
                <w:sz w:val="22"/>
                <w:szCs w:val="22"/>
                <w:lang w:eastAsia="en-GB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∆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_loxP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ApiAT5-3</w:t>
            </w:r>
          </w:p>
        </w:tc>
        <w:tc>
          <w:tcPr>
            <w:tcW w:w="2539" w:type="dxa"/>
          </w:tcPr>
          <w:p w14:paraId="0AF7F547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RH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∆ku80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_loxP</w:t>
            </w:r>
          </w:p>
        </w:tc>
        <w:tc>
          <w:tcPr>
            <w:tcW w:w="1225" w:type="dxa"/>
          </w:tcPr>
          <w:p w14:paraId="65896E25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/ UPRT</w:t>
            </w:r>
          </w:p>
        </w:tc>
        <w:tc>
          <w:tcPr>
            <w:tcW w:w="3402" w:type="dxa"/>
          </w:tcPr>
          <w:p w14:paraId="64537AF9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Endogenous locus: </w:t>
            </w:r>
            <w:proofErr w:type="spellStart"/>
            <w:r w:rsidRPr="00170BE5">
              <w:rPr>
                <w:rFonts w:ascii="Arial" w:hAnsi="Arial" w:cs="Arial"/>
                <w:i/>
                <w:sz w:val="22"/>
                <w:szCs w:val="22"/>
              </w:rPr>
              <w:t>loxP_YFP</w:t>
            </w:r>
            <w:proofErr w:type="spellEnd"/>
            <w:r w:rsidRPr="00170BE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70BE5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71A1941F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PRT locus: 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</w:t>
            </w:r>
          </w:p>
        </w:tc>
        <w:tc>
          <w:tcPr>
            <w:tcW w:w="4394" w:type="dxa"/>
          </w:tcPr>
          <w:p w14:paraId="5EBC5827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Clone of RAP-treated </w:t>
            </w:r>
            <w:r w:rsidRPr="00170BE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piAT5-3_loxP</w:t>
            </w:r>
            <w:r w:rsidRPr="00170BE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  <w:lang w:eastAsia="en-GB"/>
              </w:rPr>
              <w:t>ApiAT5-3</w:t>
            </w:r>
          </w:p>
          <w:p w14:paraId="7A8EC9C6" w14:textId="77777777" w:rsidR="00357700" w:rsidRPr="00170BE5" w:rsidRDefault="00357700" w:rsidP="00357700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which has the </w:t>
            </w:r>
            <w:proofErr w:type="spellStart"/>
            <w:r w:rsidRPr="00170BE5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170BE5">
              <w:rPr>
                <w:rFonts w:ascii="Arial" w:hAnsi="Arial" w:cs="Arial"/>
                <w:sz w:val="22"/>
                <w:szCs w:val="22"/>
              </w:rPr>
              <w:t xml:space="preserve"> copy removed</w:t>
            </w:r>
          </w:p>
        </w:tc>
      </w:tr>
      <w:tr w:rsidR="00357700" w:rsidRPr="00AE78E2" w14:paraId="76788B12" w14:textId="77777777" w:rsidTr="00AE78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6978E43C" w14:textId="77777777" w:rsidR="00357700" w:rsidRPr="00170BE5" w:rsidRDefault="00357700" w:rsidP="003577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∆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_loxP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ApiAT5-3_S56A</w:t>
            </w:r>
          </w:p>
        </w:tc>
        <w:tc>
          <w:tcPr>
            <w:tcW w:w="2539" w:type="dxa"/>
          </w:tcPr>
          <w:p w14:paraId="5DD8B35A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RH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∆ku80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_loxP</w:t>
            </w:r>
          </w:p>
        </w:tc>
        <w:tc>
          <w:tcPr>
            <w:tcW w:w="1225" w:type="dxa"/>
          </w:tcPr>
          <w:p w14:paraId="5D657091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/ UPRT</w:t>
            </w:r>
          </w:p>
        </w:tc>
        <w:tc>
          <w:tcPr>
            <w:tcW w:w="3402" w:type="dxa"/>
          </w:tcPr>
          <w:p w14:paraId="179C4198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Endogenous locus: </w:t>
            </w:r>
            <w:proofErr w:type="spellStart"/>
            <w:r w:rsidRPr="00170BE5">
              <w:rPr>
                <w:rFonts w:ascii="Arial" w:hAnsi="Arial" w:cs="Arial"/>
                <w:i/>
                <w:sz w:val="22"/>
                <w:szCs w:val="22"/>
              </w:rPr>
              <w:t>loxP_YFP</w:t>
            </w:r>
            <w:proofErr w:type="spellEnd"/>
            <w:r w:rsidRPr="00170BE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70BE5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608D32AB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PRT locus:  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_S56A</w:t>
            </w:r>
          </w:p>
        </w:tc>
        <w:tc>
          <w:tcPr>
            <w:tcW w:w="4394" w:type="dxa"/>
          </w:tcPr>
          <w:p w14:paraId="23DDAAC8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Clone of RAP-treated </w:t>
            </w:r>
            <w:r w:rsidRPr="00170BE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piAT5-3_loxP</w:t>
            </w:r>
            <w:r w:rsidRPr="00170BE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  <w:lang w:eastAsia="en-GB"/>
              </w:rPr>
              <w:t>ApiAT5-3_S56A</w:t>
            </w:r>
          </w:p>
          <w:p w14:paraId="09ED7A46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which has the </w:t>
            </w:r>
            <w:proofErr w:type="spellStart"/>
            <w:r w:rsidRPr="00170BE5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170BE5">
              <w:rPr>
                <w:rFonts w:ascii="Arial" w:hAnsi="Arial" w:cs="Arial"/>
                <w:sz w:val="22"/>
                <w:szCs w:val="22"/>
              </w:rPr>
              <w:t xml:space="preserve"> copy removed</w:t>
            </w:r>
          </w:p>
        </w:tc>
      </w:tr>
      <w:tr w:rsidR="00357700" w:rsidRPr="00AE78E2" w14:paraId="112A7043" w14:textId="77777777" w:rsidTr="00AE78E2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1" w:type="dxa"/>
          </w:tcPr>
          <w:p w14:paraId="097C21DC" w14:textId="77777777" w:rsidR="00357700" w:rsidRPr="00170BE5" w:rsidRDefault="00357700" w:rsidP="00357700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∆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_loxP</w:t>
            </w: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eastAsia="en-GB"/>
              </w:rPr>
              <w:t>APIAT5-3_S56D</w:t>
            </w:r>
          </w:p>
        </w:tc>
        <w:tc>
          <w:tcPr>
            <w:tcW w:w="2539" w:type="dxa"/>
          </w:tcPr>
          <w:p w14:paraId="7A2BB32F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RH </w:t>
            </w:r>
            <w:r w:rsidRPr="00170BE5">
              <w:rPr>
                <w:rFonts w:ascii="Arial" w:hAnsi="Arial" w:cs="Arial"/>
                <w:i/>
                <w:sz w:val="22"/>
                <w:szCs w:val="22"/>
              </w:rPr>
              <w:t>∆ku80</w:t>
            </w:r>
            <w:r w:rsidRPr="00170BE5">
              <w:rPr>
                <w:rFonts w:ascii="Arial" w:hAnsi="Arial" w:cs="Arial"/>
                <w:sz w:val="22"/>
                <w:szCs w:val="22"/>
              </w:rPr>
              <w:t xml:space="preserve"> ApiAT5-3_loxP</w:t>
            </w:r>
          </w:p>
        </w:tc>
        <w:tc>
          <w:tcPr>
            <w:tcW w:w="1225" w:type="dxa"/>
          </w:tcPr>
          <w:p w14:paraId="7986101A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i/>
                <w:sz w:val="22"/>
                <w:szCs w:val="22"/>
              </w:rPr>
              <w:t>ApiAT5-3/ UPRT</w:t>
            </w:r>
          </w:p>
        </w:tc>
        <w:tc>
          <w:tcPr>
            <w:tcW w:w="3402" w:type="dxa"/>
          </w:tcPr>
          <w:p w14:paraId="2724A35E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Endogenous locus: </w:t>
            </w:r>
            <w:proofErr w:type="spellStart"/>
            <w:r w:rsidRPr="00170BE5">
              <w:rPr>
                <w:rFonts w:ascii="Arial" w:hAnsi="Arial" w:cs="Arial"/>
                <w:i/>
                <w:sz w:val="22"/>
                <w:szCs w:val="22"/>
              </w:rPr>
              <w:t>loxP_YFP</w:t>
            </w:r>
            <w:proofErr w:type="spellEnd"/>
            <w:r w:rsidRPr="00170BE5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170BE5">
              <w:rPr>
                <w:rFonts w:ascii="Arial" w:hAnsi="Arial" w:cs="Arial"/>
                <w:sz w:val="22"/>
                <w:szCs w:val="22"/>
              </w:rPr>
              <w:t>and</w:t>
            </w:r>
          </w:p>
          <w:p w14:paraId="439C129B" w14:textId="77777777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 xml:space="preserve">UPRT locus:  </w:t>
            </w:r>
            <w:r w:rsidRPr="00170BE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en-GB"/>
              </w:rPr>
              <w:t>apiAT5-3_S56D</w:t>
            </w:r>
          </w:p>
        </w:tc>
        <w:tc>
          <w:tcPr>
            <w:tcW w:w="4394" w:type="dxa"/>
          </w:tcPr>
          <w:p w14:paraId="2EA72E24" w14:textId="63B12C2A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en-GB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Clone of RAP-treated </w:t>
            </w:r>
            <w:r w:rsidRPr="00170BE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piAT5-3_loxP</w:t>
            </w:r>
            <w:r w:rsidRPr="00170BE5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  <w:lang w:eastAsia="en-GB"/>
              </w:rPr>
              <w:t>ApiAT5-3_S56D</w:t>
            </w:r>
          </w:p>
          <w:p w14:paraId="5582ACC2" w14:textId="5EA1F511" w:rsidR="00357700" w:rsidRPr="00170BE5" w:rsidRDefault="00357700" w:rsidP="00357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170BE5">
              <w:rPr>
                <w:rFonts w:ascii="Arial" w:hAnsi="Arial" w:cs="Arial"/>
                <w:sz w:val="22"/>
                <w:szCs w:val="22"/>
              </w:rPr>
              <w:t xml:space="preserve">which has the </w:t>
            </w:r>
            <w:proofErr w:type="spellStart"/>
            <w:r w:rsidRPr="00170BE5">
              <w:rPr>
                <w:rFonts w:ascii="Arial" w:hAnsi="Arial" w:cs="Arial"/>
                <w:sz w:val="22"/>
                <w:szCs w:val="22"/>
              </w:rPr>
              <w:t>floxed</w:t>
            </w:r>
            <w:proofErr w:type="spellEnd"/>
            <w:r w:rsidRPr="00170BE5">
              <w:rPr>
                <w:rFonts w:ascii="Arial" w:hAnsi="Arial" w:cs="Arial"/>
                <w:sz w:val="22"/>
                <w:szCs w:val="22"/>
              </w:rPr>
              <w:t xml:space="preserve"> copy removed</w:t>
            </w:r>
          </w:p>
        </w:tc>
      </w:tr>
    </w:tbl>
    <w:p w14:paraId="61C04C09" w14:textId="77777777" w:rsidR="004E18F0" w:rsidRPr="00AE78E2" w:rsidRDefault="004E18F0">
      <w:pPr>
        <w:rPr>
          <w:sz w:val="22"/>
          <w:szCs w:val="22"/>
        </w:rPr>
      </w:pPr>
      <w:bookmarkStart w:id="0" w:name="_GoBack"/>
      <w:bookmarkEnd w:id="0"/>
    </w:p>
    <w:p w14:paraId="0224D010" w14:textId="77777777" w:rsidR="00A96964" w:rsidRPr="00AE78E2" w:rsidRDefault="00A96964">
      <w:pPr>
        <w:rPr>
          <w:sz w:val="22"/>
          <w:szCs w:val="22"/>
        </w:rPr>
      </w:pPr>
    </w:p>
    <w:p w14:paraId="594E9548" w14:textId="77777777" w:rsidR="00A96964" w:rsidRPr="00AE78E2" w:rsidRDefault="00A96964">
      <w:pPr>
        <w:rPr>
          <w:sz w:val="22"/>
          <w:szCs w:val="22"/>
        </w:rPr>
      </w:pPr>
    </w:p>
    <w:sectPr w:rsidR="00A96964" w:rsidRPr="00AE78E2" w:rsidSect="00E3187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8DB"/>
    <w:rsid w:val="00043449"/>
    <w:rsid w:val="00093F96"/>
    <w:rsid w:val="0014612E"/>
    <w:rsid w:val="00170BE5"/>
    <w:rsid w:val="002A6A08"/>
    <w:rsid w:val="00310C6F"/>
    <w:rsid w:val="00326F2E"/>
    <w:rsid w:val="00357700"/>
    <w:rsid w:val="003817D2"/>
    <w:rsid w:val="0038600A"/>
    <w:rsid w:val="003C09FC"/>
    <w:rsid w:val="003E2275"/>
    <w:rsid w:val="00447E76"/>
    <w:rsid w:val="004630CD"/>
    <w:rsid w:val="004E18F0"/>
    <w:rsid w:val="005456CF"/>
    <w:rsid w:val="005633F5"/>
    <w:rsid w:val="00563D2E"/>
    <w:rsid w:val="005968C6"/>
    <w:rsid w:val="005D2619"/>
    <w:rsid w:val="005E71FA"/>
    <w:rsid w:val="00685E6C"/>
    <w:rsid w:val="006D1674"/>
    <w:rsid w:val="00704D51"/>
    <w:rsid w:val="00720679"/>
    <w:rsid w:val="00733CC0"/>
    <w:rsid w:val="007C57E3"/>
    <w:rsid w:val="007D505D"/>
    <w:rsid w:val="00812E6B"/>
    <w:rsid w:val="008776FE"/>
    <w:rsid w:val="008F52BD"/>
    <w:rsid w:val="009360C1"/>
    <w:rsid w:val="00A62048"/>
    <w:rsid w:val="00A701B7"/>
    <w:rsid w:val="00A96964"/>
    <w:rsid w:val="00AD0191"/>
    <w:rsid w:val="00AE1184"/>
    <w:rsid w:val="00AE706D"/>
    <w:rsid w:val="00AE78E2"/>
    <w:rsid w:val="00C11A67"/>
    <w:rsid w:val="00C4225E"/>
    <w:rsid w:val="00CF68DB"/>
    <w:rsid w:val="00DA1B88"/>
    <w:rsid w:val="00E31872"/>
    <w:rsid w:val="00E542FC"/>
    <w:rsid w:val="00E80476"/>
    <w:rsid w:val="00E94AB7"/>
    <w:rsid w:val="00EB4D95"/>
    <w:rsid w:val="00F126A5"/>
    <w:rsid w:val="00F2566F"/>
    <w:rsid w:val="00F45E24"/>
    <w:rsid w:val="00F5787C"/>
    <w:rsid w:val="3C5E9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845D0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6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CF68DB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6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Wallbank</dc:creator>
  <cp:keywords/>
  <dc:description/>
  <cp:lastModifiedBy>Microsoft Office User</cp:lastModifiedBy>
  <cp:revision>2</cp:revision>
  <dcterms:created xsi:type="dcterms:W3CDTF">2018-06-01T10:06:00Z</dcterms:created>
  <dcterms:modified xsi:type="dcterms:W3CDTF">2018-06-01T10:06:00Z</dcterms:modified>
</cp:coreProperties>
</file>